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4A510" w14:textId="77777777" w:rsidR="00A65FD2" w:rsidRPr="000A2CFF" w:rsidRDefault="00A65FD2" w:rsidP="00A65FD2">
      <w:pPr>
        <w:jc w:val="center"/>
        <w:rPr>
          <w:rFonts w:ascii="Times New Roman" w:hAnsi="Times New Roman"/>
        </w:rPr>
      </w:pPr>
      <w:commentRangeStart w:id="0"/>
      <w:r w:rsidRPr="000A2CFF">
        <w:rPr>
          <w:rFonts w:ascii="Times New Roman" w:hAnsi="Times New Roman"/>
        </w:rPr>
        <w:t>Supplementary Table1 Research on clinical treatment regimens combined with interferon</w:t>
      </w:r>
      <w:commentRangeEnd w:id="0"/>
      <w:r w:rsidR="00474EAE">
        <w:rPr>
          <w:rStyle w:val="af2"/>
        </w:rPr>
        <w:commentReference w:id="0"/>
      </w:r>
    </w:p>
    <w:tbl>
      <w:tblPr>
        <w:tblpPr w:leftFromText="180" w:rightFromText="180" w:vertAnchor="text" w:horzAnchor="margin" w:tblpY="340"/>
        <w:tblOverlap w:val="never"/>
        <w:tblW w:w="4739" w:type="pct"/>
        <w:tblLayout w:type="fixed"/>
        <w:tblLook w:val="0000" w:firstRow="0" w:lastRow="0" w:firstColumn="0" w:lastColumn="0" w:noHBand="0" w:noVBand="0"/>
      </w:tblPr>
      <w:tblGrid>
        <w:gridCol w:w="464"/>
        <w:gridCol w:w="1962"/>
        <w:gridCol w:w="1869"/>
        <w:gridCol w:w="1156"/>
        <w:gridCol w:w="1635"/>
        <w:gridCol w:w="3910"/>
        <w:gridCol w:w="836"/>
        <w:gridCol w:w="839"/>
        <w:gridCol w:w="558"/>
      </w:tblGrid>
      <w:tr w:rsidR="00A65FD2" w:rsidRPr="00284F0F" w14:paraId="62A930C4" w14:textId="77777777" w:rsidTr="00F04E0C">
        <w:trPr>
          <w:trHeight w:val="300"/>
        </w:trPr>
        <w:tc>
          <w:tcPr>
            <w:tcW w:w="1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noWrap/>
            <w:vAlign w:val="center"/>
          </w:tcPr>
          <w:p w14:paraId="4A2D3632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81DB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4384FEC5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284F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ame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602EA6E7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</w:pPr>
            <w:r w:rsidRPr="00D81DB4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ombined with</w:t>
            </w:r>
          </w:p>
        </w:tc>
        <w:tc>
          <w:tcPr>
            <w:tcW w:w="4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78C5D5DD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</w:pPr>
            <w:r w:rsidRPr="00284F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linic trail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ID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58AA7958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hint="eastAsia"/>
                <w:lang w:bidi="ar"/>
              </w:rPr>
            </w:pPr>
            <w:r w:rsidRPr="000A2CF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hase</w:t>
            </w:r>
          </w:p>
        </w:tc>
        <w:tc>
          <w:tcPr>
            <w:tcW w:w="1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1EFDFAC4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D81DB4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ritic inclusion Criteria</w:t>
            </w:r>
          </w:p>
        </w:tc>
        <w:tc>
          <w:tcPr>
            <w:tcW w:w="3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vAlign w:val="center"/>
          </w:tcPr>
          <w:p w14:paraId="1089E3DC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tients</w:t>
            </w:r>
          </w:p>
        </w:tc>
        <w:tc>
          <w:tcPr>
            <w:tcW w:w="3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noWrap/>
            <w:vAlign w:val="center"/>
          </w:tcPr>
          <w:p w14:paraId="14F71A4F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</w:pPr>
            <w:r w:rsidRPr="00284F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untry</w:t>
            </w:r>
          </w:p>
        </w:tc>
        <w:tc>
          <w:tcPr>
            <w:tcW w:w="2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0CECE"/>
            <w:noWrap/>
            <w:vAlign w:val="center"/>
          </w:tcPr>
          <w:p w14:paraId="66B902B1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</w:pPr>
            <w:r w:rsidRPr="00284F0F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Year</w:t>
            </w:r>
          </w:p>
        </w:tc>
      </w:tr>
      <w:tr w:rsidR="00A65FD2" w:rsidRPr="00284F0F" w14:paraId="1651F2AD" w14:textId="77777777" w:rsidTr="00F04E0C">
        <w:trPr>
          <w:trHeight w:val="300"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0C1B2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81DB4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right w:val="nil"/>
            </w:tcBorders>
            <w:vAlign w:val="center"/>
          </w:tcPr>
          <w:p w14:paraId="70D3921E" w14:textId="39A6A73D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BRII-179+BRII-835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VIR-2218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）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+</w:t>
            </w:r>
            <w:del w:id="1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>PEG</w:delText>
              </w:r>
            </w:del>
            <w:ins w:id="2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-IFNα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7B89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T</w:t>
            </w: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herapeutic vaccine + siRNA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533A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TR20243850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45E5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3810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3" w:author="qiujing yan" w:date="2025-09-11T23:56:00Z" w16du:dateUtc="2025-09-11T15:56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, HBVDNA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4" w:author="qiujing yan" w:date="2025-09-11T23:56:00Z" w16du:dateUtc="2025-09-11T15:56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-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76E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5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AAF3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0D02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4</w:t>
            </w:r>
          </w:p>
        </w:tc>
      </w:tr>
      <w:tr w:rsidR="00A65FD2" w:rsidRPr="00284F0F" w14:paraId="2CAC48E0" w14:textId="77777777" w:rsidTr="00F04E0C">
        <w:trPr>
          <w:trHeight w:val="326"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8E5E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487D9CD7" w14:textId="7A945379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VIR-2218+P</w:t>
            </w:r>
            <w:ins w:id="5" w:author="qiujing yan" w:date="2025-09-12T11:21:00Z" w16du:dateUtc="2025-09-12T03:21:00Z"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</w:ins>
            <w:del w:id="6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>EG</w:delText>
              </w:r>
            </w:del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IFNα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C524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siRNA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I</w:t>
            </w: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terfer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5B22C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5970289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0F64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</w:t>
            </w: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ctive, not recruiting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14CB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7" w:author="qiujing yan" w:date="2025-09-11T23:56:00Z" w16du:dateUtc="2025-09-11T15:56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NRTI therapy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2B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1C9D11" w14:textId="77777777" w:rsidR="00A65FD2" w:rsidRDefault="00A65FD2" w:rsidP="00F04E0C">
            <w:pPr>
              <w:jc w:val="center"/>
              <w:rPr>
                <w:rFonts w:hint="eastAsia"/>
              </w:rPr>
            </w:pPr>
            <w:r w:rsidRPr="00A06332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43B4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3</w:t>
            </w:r>
          </w:p>
        </w:tc>
      </w:tr>
      <w:tr w:rsidR="00A65FD2" w:rsidRPr="00284F0F" w14:paraId="2D105CBB" w14:textId="77777777" w:rsidTr="00F04E0C">
        <w:trPr>
          <w:trHeight w:val="300"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9636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5BB3717A" w14:textId="77777777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VIR-2218+VIR-3434+PEG IFNα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549B0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siRNA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mAb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89BC9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485608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465D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</w:t>
            </w: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ctive, not recruiting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1172F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8" w:author="qiujing yan" w:date="2025-09-11T23:56:00Z" w16du:dateUtc="2025-09-11T15:56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NRTI therapy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month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1EC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E155D7" w14:textId="77777777" w:rsidR="00A65FD2" w:rsidRDefault="00A65FD2" w:rsidP="00F04E0C">
            <w:pPr>
              <w:jc w:val="center"/>
              <w:rPr>
                <w:rFonts w:hint="eastAsia"/>
              </w:rPr>
            </w:pPr>
            <w:r w:rsidRPr="00A06332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C640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:rsidR="00A65FD2" w:rsidRPr="00284F0F" w14:paraId="14382652" w14:textId="77777777" w:rsidTr="00F04E0C">
        <w:trPr>
          <w:trHeight w:val="300"/>
        </w:trPr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23B19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81DB4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21622961" w14:textId="77777777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B-729+VTP300+NA±</w:t>
            </w:r>
            <w:proofErr w:type="gramStart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ivolumab( AB</w:t>
            </w:r>
            <w:proofErr w:type="gramEnd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-729+PEG IFNα±NA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30A0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siR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T</w:t>
            </w: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erapeutic vaccine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±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PD-1</w:t>
            </w:r>
            <w:r>
              <w:rPr>
                <w:rFonts w:hint="eastAsia"/>
              </w:rPr>
              <w:t xml:space="preserve"> </w:t>
            </w:r>
            <w:r w:rsidRPr="00485466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hibito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416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CTRN1262200031779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70CC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hase </w:t>
            </w:r>
            <w:proofErr w:type="spellStart"/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Ia</w:t>
            </w:r>
            <w:proofErr w:type="spellEnd"/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</w:t>
            </w: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ctive, not recruiting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3487" w14:textId="4409C851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sAg ≥100 IU/mL and &lt; 5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000 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，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9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/-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HBV DNA &lt; 20 IU/</w:t>
            </w:r>
            <w:proofErr w:type="spellStart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with</w:t>
            </w:r>
            <w:proofErr w:type="spellEnd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NA</w:t>
            </w:r>
            <w:ins w:id="10" w:author="qiujing yan" w:date="2025-09-11T23:57:00Z" w16du:dateUtc="2025-09-11T15:57:00Z">
              <w:r w:rsidR="00857BFC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del w:id="11" w:author="qiujing yan" w:date="2025-09-11T23:57:00Z" w16du:dateUtc="2025-09-11T15:57:00Z">
              <w:r w:rsidRPr="00121ACE" w:rsidDel="00857BFC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>-</w:delText>
              </w:r>
            </w:del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suppresse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E09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71A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FCBBE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:rsidR="00A65FD2" w:rsidRPr="00284F0F" w14:paraId="44915028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4922D9A7" w14:textId="77777777" w:rsidR="00A65FD2" w:rsidRPr="00284F0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D81DB4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5904A88B" w14:textId="125D6B75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JNJ-73763989+NA+</w:t>
            </w:r>
            <w:del w:id="12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13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22C2C446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siRNA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24F07AD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5005507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38A62410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</w:t>
            </w: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Terminated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58C240FE" w14:textId="124BB3FE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sAg&gt;5 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14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-</w:t>
            </w:r>
            <w:ins w:id="15" w:author="qiujing yan" w:date="2025-09-11T23:57:00Z" w16du:dateUtc="2025-09-11T15:57:00Z">
              <w:r w:rsidR="00857BFC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vertAlign w:val="superscript"/>
                  <w:lang w:bidi="ar"/>
                </w:rPr>
                <w:t xml:space="preserve"> </w:t>
              </w:r>
            </w:ins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with 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nti-</w:t>
            </w:r>
            <w:proofErr w:type="spellStart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</w:t>
            </w:r>
            <w:proofErr w:type="spellEnd"/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16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 HBV D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＜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60 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t least 6 months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2F443F8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68468738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74BE535F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:rsidR="00A65FD2" w:rsidRPr="00284F0F" w14:paraId="53F1C03E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15BCF70F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0D5EBCD7" w14:textId="35C65F3D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EYP001a+NA+</w:t>
            </w:r>
            <w:del w:id="17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18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067F350A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FXR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激动剂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59226532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4365933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17912195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hase </w:t>
            </w:r>
            <w:proofErr w:type="spellStart"/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Ia</w:t>
            </w:r>
            <w:proofErr w:type="spellEnd"/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35C2129E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19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 ≥ 20,000 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20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-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/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2,000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sAg ≥ 2.5 log10 IU/mL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715107C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4CA4F320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French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6F10008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0</w:t>
            </w:r>
          </w:p>
        </w:tc>
      </w:tr>
      <w:tr w:rsidR="00A65FD2" w:rsidRPr="00284F0F" w14:paraId="37E2FF30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7C68EC27" w14:textId="77777777" w:rsidR="00A65FD2" w:rsidRPr="00D81DB4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60388801" w14:textId="6D85D512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SC42+NA+</w:t>
            </w:r>
            <w:del w:id="21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22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73C687AB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FXR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激动剂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224FAE3F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5107778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65DC7BEE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568B3985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23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6months, 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-D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362A77E9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16470242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3D2E64EF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:rsidR="00A65FD2" w:rsidRPr="00284F0F" w14:paraId="0DD08B9C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1A64B087" w14:textId="77777777" w:rsidR="00A65FD2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23D4E796" w14:textId="052EACF8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REP 2139+</w:t>
            </w:r>
            <w:del w:id="24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25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+TDF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39C53657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抑制剂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5DC2811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2726789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09DE64BC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33CB47EE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26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 anti-HBs-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189341D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6450A5EC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04FA3504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12</w:t>
            </w:r>
          </w:p>
        </w:tc>
      </w:tr>
      <w:tr w:rsidR="00A65FD2" w:rsidRPr="00284F0F" w14:paraId="1ADDAE90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14889925" w14:textId="77777777" w:rsidR="00A65FD2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5767E021" w14:textId="64961F3E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REP 2165+</w:t>
            </w:r>
            <w:del w:id="27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28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+TDF</w:t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fldChar w:fldCharType="begin"/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instrText xml:space="preserve"> REF _Ref203742462 \r \h </w:instrText>
            </w:r>
            <w:r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instrText xml:space="preserve"> \* MERGEFORMAT </w:instrText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fldChar w:fldCharType="separate"/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t>1</w:t>
            </w:r>
            <w:r w:rsidRPr="00E3352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</w:rPr>
              <w:fldChar w:fldCharType="end"/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470E3AF6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抑制剂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07F8DB9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2565719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710C083D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75A4FFB2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2338E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sAg&gt; 1000 IU / 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2338E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 &gt; 10000 copies / 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-, anti-</w:t>
            </w:r>
            <w:proofErr w:type="spellStart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e</w:t>
            </w:r>
            <w:proofErr w:type="spellEnd"/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29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55F25376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4C78C330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anada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4FE4E2C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  <w:tr w:rsidR="00A65FD2" w:rsidRPr="00284F0F" w14:paraId="66EFA609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457E86DB" w14:textId="77777777" w:rsidR="00A65FD2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22085069" w14:textId="2E57111D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GSK3228836+</w:t>
            </w:r>
            <w:del w:id="30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31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+NA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34017F3F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AOS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proofErr w:type="spellEnd"/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387B6915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77128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4676724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717B1242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197860B2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</w:t>
            </w:r>
            <w:r w:rsidRPr="00857BFC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vertAlign w:val="superscript"/>
                <w:lang w:bidi="ar"/>
                <w:rPrChange w:id="32" w:author="qiujing yan" w:date="2025-09-11T23:57:00Z" w16du:dateUtc="2025-09-11T15:57:00Z">
                  <w:rPr>
                    <w:rFonts w:ascii="Times New Roman" w:eastAsia="宋体" w:hAnsi="Times New Roman"/>
                    <w:color w:val="000000"/>
                    <w:kern w:val="0"/>
                    <w:sz w:val="15"/>
                    <w:szCs w:val="15"/>
                    <w:lang w:bidi="ar"/>
                  </w:rPr>
                </w:rPrChange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 and &gt;100 IU/mL, HBV DNA &lt;90 IU/mL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3A2243B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08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4F8D708B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England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002357E5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1</w:t>
            </w:r>
          </w:p>
        </w:tc>
      </w:tr>
      <w:tr w:rsidR="00A65FD2" w:rsidRPr="00284F0F" w14:paraId="4C026992" w14:textId="77777777" w:rsidTr="00F04E0C">
        <w:trPr>
          <w:trHeight w:val="300"/>
        </w:trPr>
        <w:tc>
          <w:tcPr>
            <w:tcW w:w="175" w:type="pct"/>
            <w:tcBorders>
              <w:left w:val="nil"/>
              <w:right w:val="nil"/>
            </w:tcBorders>
            <w:noWrap/>
            <w:vAlign w:val="center"/>
          </w:tcPr>
          <w:p w14:paraId="12C189CE" w14:textId="77777777" w:rsidR="00A65FD2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lastRenderedPageBreak/>
              <w:t>13</w:t>
            </w:r>
          </w:p>
        </w:tc>
        <w:tc>
          <w:tcPr>
            <w:tcW w:w="741" w:type="pct"/>
            <w:tcBorders>
              <w:left w:val="nil"/>
              <w:right w:val="nil"/>
            </w:tcBorders>
            <w:vAlign w:val="center"/>
          </w:tcPr>
          <w:p w14:paraId="25D0603B" w14:textId="3C0E3F3A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epalatide+</w:t>
            </w:r>
            <w:del w:id="33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34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proofErr w:type="spellEnd"/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proofErr w:type="spellStart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lFN</w:t>
            </w:r>
            <w:proofErr w:type="spellEnd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α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（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epal</w:t>
            </w: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atide+</w:t>
            </w:r>
            <w:del w:id="35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36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proofErr w:type="spellEnd"/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proofErr w:type="spellStart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lFN</w:t>
            </w:r>
            <w:proofErr w:type="spellEnd"/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α+TAF)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14:paraId="46087A58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E</w:t>
            </w:r>
            <w:r w:rsidRPr="00485466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ntry inhibitor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</w:p>
        </w:tc>
        <w:tc>
          <w:tcPr>
            <w:tcW w:w="437" w:type="pct"/>
            <w:tcBorders>
              <w:left w:val="nil"/>
              <w:right w:val="nil"/>
            </w:tcBorders>
            <w:noWrap/>
            <w:vAlign w:val="center"/>
          </w:tcPr>
          <w:p w14:paraId="4E4A63AD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NCT05244057</w:t>
            </w:r>
          </w:p>
        </w:tc>
        <w:tc>
          <w:tcPr>
            <w:tcW w:w="618" w:type="pct"/>
            <w:tcBorders>
              <w:left w:val="nil"/>
              <w:right w:val="nil"/>
            </w:tcBorders>
            <w:vAlign w:val="center"/>
          </w:tcPr>
          <w:p w14:paraId="16DEB84B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I (Completed)</w:t>
            </w:r>
          </w:p>
        </w:tc>
        <w:tc>
          <w:tcPr>
            <w:tcW w:w="1478" w:type="pct"/>
            <w:tcBorders>
              <w:left w:val="nil"/>
              <w:right w:val="nil"/>
            </w:tcBorders>
            <w:vAlign w:val="center"/>
          </w:tcPr>
          <w:p w14:paraId="7950E3EB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HBsAg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/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HBV D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6 </w:t>
            </w:r>
            <w:proofErr w:type="spellStart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months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-, </w:t>
            </w:r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&lt; LLQD</w:t>
            </w:r>
          </w:p>
        </w:tc>
        <w:tc>
          <w:tcPr>
            <w:tcW w:w="316" w:type="pct"/>
            <w:tcBorders>
              <w:left w:val="nil"/>
              <w:right w:val="nil"/>
            </w:tcBorders>
            <w:vAlign w:val="center"/>
          </w:tcPr>
          <w:p w14:paraId="2F44A3EF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7" w:type="pct"/>
            <w:tcBorders>
              <w:left w:val="nil"/>
              <w:right w:val="nil"/>
            </w:tcBorders>
            <w:noWrap/>
            <w:vAlign w:val="center"/>
          </w:tcPr>
          <w:p w14:paraId="7751E183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China</w:t>
            </w:r>
          </w:p>
        </w:tc>
        <w:tc>
          <w:tcPr>
            <w:tcW w:w="211" w:type="pct"/>
            <w:tcBorders>
              <w:left w:val="nil"/>
              <w:right w:val="nil"/>
            </w:tcBorders>
            <w:noWrap/>
            <w:vAlign w:val="center"/>
          </w:tcPr>
          <w:p w14:paraId="1B4548B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22</w:t>
            </w:r>
          </w:p>
        </w:tc>
      </w:tr>
      <w:tr w:rsidR="00A65FD2" w:rsidRPr="00284F0F" w14:paraId="50D7C177" w14:textId="77777777" w:rsidTr="00F04E0C">
        <w:trPr>
          <w:trHeight w:val="300"/>
        </w:trPr>
        <w:tc>
          <w:tcPr>
            <w:tcW w:w="17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8D385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7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F741BF" w14:textId="4088AB40" w:rsidR="00A65FD2" w:rsidRPr="001E2591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RO7049389+NA±</w:t>
            </w:r>
            <w:del w:id="37" w:author="qiujing yan" w:date="2025-09-12T11:21:00Z" w16du:dateUtc="2025-09-12T03:21:00Z">
              <w:r w:rsidRPr="001E2591" w:rsidDel="00EB1443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delText xml:space="preserve">PEG </w:delText>
              </w:r>
            </w:del>
            <w:ins w:id="38" w:author="qiujing yan" w:date="2025-09-12T11:21:00Z" w16du:dateUtc="2025-09-12T03:21:00Z"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>P</w:t>
              </w:r>
              <w:r w:rsidR="00EB1443">
                <w:rPr>
                  <w:rFonts w:ascii="Times New Roman" w:eastAsia="宋体" w:hAnsi="Times New Roman" w:hint="eastAsia"/>
                  <w:color w:val="000000"/>
                  <w:kern w:val="0"/>
                  <w:sz w:val="15"/>
                  <w:szCs w:val="15"/>
                  <w:lang w:bidi="ar"/>
                </w:rPr>
                <w:t>eg</w:t>
              </w:r>
              <w:r w:rsidR="00EB1443" w:rsidRPr="001E2591">
                <w:rPr>
                  <w:rFonts w:ascii="Times New Roman" w:eastAsia="宋体" w:hAnsi="Times New Roman"/>
                  <w:color w:val="000000"/>
                  <w:kern w:val="0"/>
                  <w:sz w:val="15"/>
                  <w:szCs w:val="15"/>
                  <w:lang w:bidi="ar"/>
                </w:rPr>
                <w:t xml:space="preserve"> </w:t>
              </w:r>
            </w:ins>
            <w:r w:rsidRPr="001E2591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FNα</w:t>
            </w:r>
          </w:p>
        </w:tc>
        <w:tc>
          <w:tcPr>
            <w:tcW w:w="7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23192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Capsid </w:t>
            </w:r>
            <w:proofErr w:type="spellStart"/>
            <w:r w:rsidRPr="00485466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inhibitor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A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terferon</w:t>
            </w:r>
            <w:proofErr w:type="spellEnd"/>
          </w:p>
        </w:tc>
        <w:tc>
          <w:tcPr>
            <w:tcW w:w="43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4B18A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NCT02952924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BCC94" w14:textId="77777777" w:rsidR="00A65FD2" w:rsidRPr="000A2CFF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0A2CFF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0A2CFF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ase I (Completed)</w:t>
            </w:r>
          </w:p>
        </w:tc>
        <w:tc>
          <w:tcPr>
            <w:tcW w:w="147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4349C" w14:textId="77777777" w:rsidR="00A65FD2" w:rsidRPr="00121ACE" w:rsidRDefault="00A65FD2" w:rsidP="00F04E0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BsAg+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≥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6months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H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BeAg</w:t>
            </w:r>
            <w:proofErr w:type="spellEnd"/>
            <w:r w:rsidRPr="00121ACE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+/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 ≥ 20,000 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eAg</w:t>
            </w:r>
            <w:proofErr w:type="spellEnd"/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-/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HBV DN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≥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 w:rsidRPr="00523743"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  <w:t>2,000IU/mL</w:t>
            </w:r>
            <w:r w:rsidRPr="00121ACE"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,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345A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192</w:t>
            </w:r>
          </w:p>
        </w:tc>
        <w:tc>
          <w:tcPr>
            <w:tcW w:w="31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2D5C1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21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0F23A9" w14:textId="77777777" w:rsidR="00A65FD2" w:rsidRPr="00121ACE" w:rsidRDefault="00A65FD2" w:rsidP="00F04E0C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16</w:t>
            </w:r>
          </w:p>
        </w:tc>
      </w:tr>
    </w:tbl>
    <w:p w14:paraId="5B4A6385" w14:textId="77777777" w:rsidR="006D7E45" w:rsidRDefault="006D7E45">
      <w:pPr>
        <w:rPr>
          <w:rFonts w:hint="eastAsia"/>
        </w:rPr>
      </w:pPr>
    </w:p>
    <w:sectPr w:rsidR="006D7E45" w:rsidSect="00A65F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qiujing yan" w:date="2025-07-21T13:34:00Z" w:initials="qy">
    <w:p w14:paraId="744B3EF7" w14:textId="7F9B80BE" w:rsidR="00474EAE" w:rsidRDefault="00474EAE">
      <w:pPr>
        <w:pStyle w:val="af3"/>
        <w:rPr>
          <w:rFonts w:hint="eastAsia"/>
        </w:rPr>
      </w:pPr>
      <w:r>
        <w:rPr>
          <w:rStyle w:val="af2"/>
          <w:rFonts w:hint="eastAsia"/>
        </w:rPr>
        <w:annotationRef/>
      </w:r>
      <w:r w:rsidRPr="00C44B46">
        <w:rPr>
          <w:rFonts w:ascii="Times New Roman" w:hAnsi="Times New Roman" w:hint="eastAsia"/>
        </w:rPr>
        <w:t>Response</w:t>
      </w:r>
      <w:r>
        <w:rPr>
          <w:rFonts w:ascii="Times New Roman" w:hAnsi="Times New Roman" w:hint="eastAsia"/>
        </w:rPr>
        <w:t xml:space="preserve"> </w:t>
      </w:r>
      <w:r w:rsidRPr="00C44B46">
        <w:rPr>
          <w:rFonts w:ascii="Times New Roman" w:hAnsi="Times New Roman" w:hint="eastAsia"/>
        </w:rPr>
        <w:t>3-3(Minor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744B3EF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B691AEE" w16cex:dateUtc="2025-07-21T05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44B3EF7" w16cid:durableId="5B691A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66E22" w14:textId="77777777" w:rsidR="002419D0" w:rsidRDefault="002419D0" w:rsidP="00A65FD2">
      <w:pPr>
        <w:rPr>
          <w:rFonts w:hint="eastAsia"/>
        </w:rPr>
      </w:pPr>
      <w:r>
        <w:separator/>
      </w:r>
    </w:p>
  </w:endnote>
  <w:endnote w:type="continuationSeparator" w:id="0">
    <w:p w14:paraId="67DB759C" w14:textId="77777777" w:rsidR="002419D0" w:rsidRDefault="002419D0" w:rsidP="00A65F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7229C" w14:textId="77777777" w:rsidR="002419D0" w:rsidRDefault="002419D0" w:rsidP="00A65FD2">
      <w:pPr>
        <w:rPr>
          <w:rFonts w:hint="eastAsia"/>
        </w:rPr>
      </w:pPr>
      <w:r>
        <w:separator/>
      </w:r>
    </w:p>
  </w:footnote>
  <w:footnote w:type="continuationSeparator" w:id="0">
    <w:p w14:paraId="20354801" w14:textId="77777777" w:rsidR="002419D0" w:rsidRDefault="002419D0" w:rsidP="00A65FD2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iujing yan">
    <w15:presenceInfo w15:providerId="Windows Live" w15:userId="c5ca9da960b2bd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45"/>
    <w:rsid w:val="000C5872"/>
    <w:rsid w:val="00185494"/>
    <w:rsid w:val="002419D0"/>
    <w:rsid w:val="00474EAE"/>
    <w:rsid w:val="006D7E45"/>
    <w:rsid w:val="00857BFC"/>
    <w:rsid w:val="008F300F"/>
    <w:rsid w:val="00A65FD2"/>
    <w:rsid w:val="00B03269"/>
    <w:rsid w:val="00BA6AF1"/>
    <w:rsid w:val="00D84D45"/>
    <w:rsid w:val="00D8745C"/>
    <w:rsid w:val="00E34639"/>
    <w:rsid w:val="00E65B80"/>
    <w:rsid w:val="00EB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EC26E5"/>
  <w15:chartTrackingRefBased/>
  <w15:docId w15:val="{326B8F5A-E61C-428C-8C61-430A1CA1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5FD2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84D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D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D4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D4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D4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D4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D4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D4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D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4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4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4D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4D4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4D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4D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4D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4D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4D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84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D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84D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D45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84D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D45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D84D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4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84D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4D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5FD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65F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5F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65FD2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474EAE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474EAE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474EAE"/>
    <w:rPr>
      <w:rFonts w:ascii="等线" w:eastAsia="等线" w:hAnsi="等线" w:cs="Times New Roman"/>
      <w14:ligatures w14:val="none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474EA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474EAE"/>
    <w:rPr>
      <w:rFonts w:ascii="等线" w:eastAsia="等线" w:hAnsi="等线" w:cs="Times New Roman"/>
      <w:b/>
      <w:bCs/>
      <w14:ligatures w14:val="none"/>
    </w:rPr>
  </w:style>
  <w:style w:type="paragraph" w:styleId="af7">
    <w:name w:val="Revision"/>
    <w:hidden/>
    <w:uiPriority w:val="99"/>
    <w:semiHidden/>
    <w:rsid w:val="00857BFC"/>
    <w:rPr>
      <w:rFonts w:ascii="等线" w:eastAsia="等线" w:hAnsi="等线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F42908-18AE-40EE-9ACC-3D5CE5525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5</Characters>
  <Application>Microsoft Office Word</Application>
  <DocSecurity>0</DocSecurity>
  <Lines>155</Lines>
  <Paragraphs>136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jing yan</dc:creator>
  <cp:keywords/>
  <dc:description/>
  <cp:lastModifiedBy>qiujing yan</cp:lastModifiedBy>
  <cp:revision>5</cp:revision>
  <dcterms:created xsi:type="dcterms:W3CDTF">2025-07-21T05:33:00Z</dcterms:created>
  <dcterms:modified xsi:type="dcterms:W3CDTF">2025-09-12T03:22:00Z</dcterms:modified>
</cp:coreProperties>
</file>